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DEB0A" w14:textId="77777777" w:rsidR="009D5C7E" w:rsidRPr="007C307E" w:rsidRDefault="009D5C7E" w:rsidP="009D5C7E">
      <w:pPr>
        <w:jc w:val="both"/>
        <w:rPr>
          <w:rFonts w:asciiTheme="majorBidi" w:hAnsiTheme="majorBidi" w:cstheme="majorBidi"/>
          <w:b/>
          <w:bCs/>
        </w:rPr>
      </w:pPr>
    </w:p>
    <w:p w14:paraId="46CECC54" w14:textId="0C3984FB" w:rsidR="009D5C7E" w:rsidRPr="007C307E" w:rsidRDefault="009D5C7E" w:rsidP="009D5C7E">
      <w:pPr>
        <w:jc w:val="center"/>
        <w:rPr>
          <w:rFonts w:asciiTheme="majorBidi" w:hAnsiTheme="majorBidi" w:cstheme="majorBidi"/>
          <w:b/>
          <w:bCs/>
        </w:rPr>
      </w:pPr>
      <w:r w:rsidRPr="007C307E">
        <w:rPr>
          <w:rFonts w:asciiTheme="majorBidi" w:hAnsiTheme="majorBidi" w:cstheme="majorBidi"/>
          <w:b/>
          <w:bCs/>
        </w:rPr>
        <w:t>APPENDIX A</w:t>
      </w:r>
    </w:p>
    <w:p w14:paraId="15E56D99" w14:textId="53B449C2" w:rsidR="00224E5B" w:rsidRPr="007C307E" w:rsidRDefault="007C307E" w:rsidP="007C307E">
      <w:pPr>
        <w:jc w:val="center"/>
        <w:rPr>
          <w:rFonts w:asciiTheme="majorBidi" w:hAnsiTheme="majorBidi" w:cstheme="majorBidi"/>
          <w:b/>
          <w:bCs/>
        </w:rPr>
      </w:pPr>
      <w:r w:rsidRPr="007C307E">
        <w:rPr>
          <w:rFonts w:asciiTheme="majorBidi" w:hAnsiTheme="majorBidi" w:cstheme="majorBidi"/>
          <w:b/>
          <w:bCs/>
        </w:rPr>
        <w:t>ASSESSMENT OF ACCESSIBILITY TO ANTIPSYCHOTIC DRUGS FROM COMMUNITY PHARMACY IN IBADAN, OYO STATE.</w:t>
      </w:r>
    </w:p>
    <w:p w14:paraId="18DE03DC" w14:textId="76B45743" w:rsidR="002830D0" w:rsidRDefault="002830D0" w:rsidP="002830D0">
      <w:pPr>
        <w:spacing w:line="276" w:lineRule="auto"/>
        <w:jc w:val="both"/>
        <w:rPr>
          <w:rFonts w:ascii="Times New Roman" w:hAnsi="Times New Roman" w:cs="Times New Roman"/>
        </w:rPr>
      </w:pPr>
      <w:r w:rsidRPr="00B37699">
        <w:rPr>
          <w:rFonts w:ascii="Times New Roman" w:hAnsi="Times New Roman" w:cs="Times New Roman"/>
        </w:rPr>
        <w:t xml:space="preserve">I am presently carrying out a study on “Assessment of accessibility of antipsychotic drugs from community pharmacies in Ibadan using quantitative method.” I will be grateful if you could kindly fill the questionnaire </w:t>
      </w:r>
      <w:r>
        <w:rPr>
          <w:rFonts w:ascii="Times New Roman" w:hAnsi="Times New Roman" w:cs="Times New Roman"/>
        </w:rPr>
        <w:t>in order to get information needed for the study</w:t>
      </w:r>
      <w:r w:rsidRPr="00B3769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Please, note that any information obtained from you is for research </w:t>
      </w:r>
      <w:r w:rsidRPr="00B37699">
        <w:rPr>
          <w:rFonts w:ascii="Times New Roman" w:hAnsi="Times New Roman" w:cs="Times New Roman"/>
        </w:rPr>
        <w:t xml:space="preserve">purposes only and will be treated with utmost confidentiality. </w:t>
      </w:r>
    </w:p>
    <w:p w14:paraId="1D799DA3" w14:textId="21828E6C" w:rsidR="002830D0" w:rsidRPr="00B37699" w:rsidRDefault="002830D0" w:rsidP="002830D0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ank you.</w:t>
      </w:r>
    </w:p>
    <w:p w14:paraId="2040DE8E" w14:textId="77777777" w:rsidR="00224E5B" w:rsidRPr="007C307E" w:rsidRDefault="00224E5B" w:rsidP="009D5C7E">
      <w:pPr>
        <w:spacing w:line="276" w:lineRule="auto"/>
        <w:jc w:val="both"/>
        <w:rPr>
          <w:rFonts w:asciiTheme="majorBidi" w:hAnsiTheme="majorBidi" w:cstheme="majorBidi"/>
          <w:b/>
          <w:bCs/>
        </w:rPr>
      </w:pPr>
    </w:p>
    <w:p w14:paraId="068183D1" w14:textId="720761D3" w:rsidR="009D5C7E" w:rsidRPr="007C307E" w:rsidRDefault="009D5C7E" w:rsidP="009D5C7E">
      <w:pPr>
        <w:spacing w:line="276" w:lineRule="auto"/>
        <w:jc w:val="both"/>
        <w:rPr>
          <w:rFonts w:asciiTheme="majorBidi" w:hAnsiTheme="majorBidi" w:cstheme="majorBidi"/>
          <w:b/>
          <w:bCs/>
        </w:rPr>
      </w:pPr>
      <w:r w:rsidRPr="007C307E">
        <w:rPr>
          <w:rFonts w:asciiTheme="majorBidi" w:hAnsiTheme="majorBidi" w:cstheme="majorBidi"/>
          <w:b/>
          <w:bCs/>
        </w:rPr>
        <w:t>SECTION A: DEMOGRAPHICS</w:t>
      </w:r>
    </w:p>
    <w:p w14:paraId="31AA9F7A" w14:textId="77777777" w:rsidR="009D5C7E" w:rsidRPr="007C307E" w:rsidRDefault="009D5C7E" w:rsidP="009D5C7E">
      <w:p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Age: _______________</w:t>
      </w:r>
    </w:p>
    <w:p w14:paraId="79B4C7C9" w14:textId="77777777" w:rsidR="009D5C7E" w:rsidRPr="007C307E" w:rsidRDefault="009D5C7E" w:rsidP="009D5C7E">
      <w:p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Gender: Male (   )  Female (    )</w:t>
      </w:r>
    </w:p>
    <w:p w14:paraId="27615A44" w14:textId="77777777" w:rsidR="009D5C7E" w:rsidRPr="007C307E" w:rsidRDefault="009D5C7E" w:rsidP="009D5C7E">
      <w:p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Years of experience as a Community Pharmacist: ____________ years</w:t>
      </w:r>
    </w:p>
    <w:p w14:paraId="5CD09A13" w14:textId="77777777" w:rsidR="009D5C7E" w:rsidRPr="007C307E" w:rsidRDefault="009D5C7E" w:rsidP="009D5C7E">
      <w:p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Additional Educational qualification(s) apart from B.Pharm: _____________</w:t>
      </w:r>
    </w:p>
    <w:p w14:paraId="49B3ADA8" w14:textId="77777777" w:rsidR="009D5C7E" w:rsidRPr="007C307E" w:rsidRDefault="009D5C7E" w:rsidP="009D5C7E">
      <w:p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Year of graduation: ________________</w:t>
      </w:r>
    </w:p>
    <w:p w14:paraId="0D19EF4F" w14:textId="77777777" w:rsidR="009D5C7E" w:rsidRPr="007C307E" w:rsidRDefault="009D5C7E" w:rsidP="009D5C7E">
      <w:pPr>
        <w:jc w:val="both"/>
        <w:rPr>
          <w:rFonts w:asciiTheme="majorBidi" w:hAnsiTheme="majorBidi" w:cstheme="majorBidi"/>
          <w:b/>
          <w:bCs/>
        </w:rPr>
      </w:pPr>
      <w:r w:rsidRPr="007C307E">
        <w:rPr>
          <w:rFonts w:asciiTheme="majorBidi" w:hAnsiTheme="majorBidi" w:cstheme="majorBidi"/>
          <w:b/>
          <w:bCs/>
        </w:rPr>
        <w:t>SECTION B: THIS SECTION WILL EVALUATE YOUR FAMILIARITY WITH ANTIPSYCHOTICS</w:t>
      </w:r>
    </w:p>
    <w:p w14:paraId="36FE650B" w14:textId="77777777" w:rsidR="009D5C7E" w:rsidRPr="007C307E" w:rsidRDefault="009D5C7E" w:rsidP="009D5C7E">
      <w:pPr>
        <w:jc w:val="both"/>
        <w:rPr>
          <w:rFonts w:asciiTheme="majorBidi" w:hAnsiTheme="majorBidi" w:cstheme="majorBidi"/>
          <w:b/>
          <w:bCs/>
          <w:i/>
          <w:iCs/>
        </w:rPr>
      </w:pPr>
      <w:r w:rsidRPr="007C307E">
        <w:rPr>
          <w:rFonts w:asciiTheme="majorBidi" w:hAnsiTheme="majorBidi" w:cstheme="majorBidi"/>
          <w:b/>
          <w:bCs/>
          <w:i/>
          <w:iCs/>
        </w:rPr>
        <w:t xml:space="preserve">Kindly underline the correct answer for questions 1-10 below, and tick “Yes” or “No” for questions 11-20. </w:t>
      </w:r>
    </w:p>
    <w:p w14:paraId="58772B70" w14:textId="77777777" w:rsidR="009D5C7E" w:rsidRPr="007C307E" w:rsidRDefault="009D5C7E" w:rsidP="009D5C7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 xml:space="preserve">The following pairs are examples of </w:t>
      </w:r>
      <w:proofErr w:type="gramStart"/>
      <w:r w:rsidRPr="007C307E">
        <w:rPr>
          <w:rFonts w:asciiTheme="majorBidi" w:hAnsiTheme="majorBidi" w:cstheme="majorBidi"/>
        </w:rPr>
        <w:t>first generation</w:t>
      </w:r>
      <w:proofErr w:type="gramEnd"/>
      <w:r w:rsidRPr="007C307E">
        <w:rPr>
          <w:rFonts w:asciiTheme="majorBidi" w:hAnsiTheme="majorBidi" w:cstheme="majorBidi"/>
        </w:rPr>
        <w:t xml:space="preserve"> antipsychotics </w:t>
      </w:r>
      <w:r w:rsidRPr="007C307E">
        <w:rPr>
          <w:rFonts w:asciiTheme="majorBidi" w:hAnsiTheme="majorBidi" w:cstheme="majorBidi"/>
          <w:b/>
          <w:bCs/>
        </w:rPr>
        <w:t>except</w:t>
      </w:r>
    </w:p>
    <w:p w14:paraId="6ECA5CB9" w14:textId="77777777" w:rsidR="009D5C7E" w:rsidRPr="007C307E" w:rsidRDefault="009D5C7E" w:rsidP="009D5C7E">
      <w:pPr>
        <w:pStyle w:val="ListParagraph"/>
        <w:numPr>
          <w:ilvl w:val="0"/>
          <w:numId w:val="10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 xml:space="preserve">Haloperidol and Chlorpromazine. </w:t>
      </w:r>
    </w:p>
    <w:p w14:paraId="64541AC5" w14:textId="77777777" w:rsidR="009D5C7E" w:rsidRPr="007C307E" w:rsidRDefault="009D5C7E" w:rsidP="009D5C7E">
      <w:pPr>
        <w:pStyle w:val="ListParagraph"/>
        <w:numPr>
          <w:ilvl w:val="0"/>
          <w:numId w:val="10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 xml:space="preserve">Thioridazine and Clozapine. </w:t>
      </w:r>
    </w:p>
    <w:p w14:paraId="0993D142" w14:textId="77777777" w:rsidR="009D5C7E" w:rsidRPr="007C307E" w:rsidRDefault="009D5C7E" w:rsidP="009D5C7E">
      <w:pPr>
        <w:pStyle w:val="ListParagraph"/>
        <w:numPr>
          <w:ilvl w:val="0"/>
          <w:numId w:val="10"/>
        </w:numPr>
        <w:jc w:val="both"/>
        <w:rPr>
          <w:rFonts w:asciiTheme="majorBidi" w:hAnsiTheme="majorBidi" w:cstheme="majorBidi"/>
        </w:rPr>
      </w:pPr>
      <w:proofErr w:type="spellStart"/>
      <w:r w:rsidRPr="007C307E">
        <w:rPr>
          <w:rFonts w:asciiTheme="majorBidi" w:hAnsiTheme="majorBidi" w:cstheme="majorBidi"/>
        </w:rPr>
        <w:t>Loxapine</w:t>
      </w:r>
      <w:proofErr w:type="spellEnd"/>
      <w:r w:rsidRPr="007C307E">
        <w:rPr>
          <w:rFonts w:asciiTheme="majorBidi" w:hAnsiTheme="majorBidi" w:cstheme="majorBidi"/>
        </w:rPr>
        <w:t xml:space="preserve"> and Fluphenazine. </w:t>
      </w:r>
    </w:p>
    <w:p w14:paraId="06CF94B7" w14:textId="77777777" w:rsidR="009D5C7E" w:rsidRPr="007C307E" w:rsidRDefault="009D5C7E" w:rsidP="009D5C7E">
      <w:pPr>
        <w:pStyle w:val="ListParagraph"/>
        <w:numPr>
          <w:ilvl w:val="0"/>
          <w:numId w:val="10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 xml:space="preserve">Risperidone and </w:t>
      </w:r>
      <w:proofErr w:type="spellStart"/>
      <w:r w:rsidRPr="007C307E">
        <w:rPr>
          <w:rFonts w:asciiTheme="majorBidi" w:hAnsiTheme="majorBidi" w:cstheme="majorBidi"/>
        </w:rPr>
        <w:t>Olanzepine</w:t>
      </w:r>
      <w:proofErr w:type="spellEnd"/>
      <w:r w:rsidRPr="007C307E">
        <w:rPr>
          <w:rFonts w:asciiTheme="majorBidi" w:hAnsiTheme="majorBidi" w:cstheme="majorBidi"/>
        </w:rPr>
        <w:t>.</w:t>
      </w:r>
    </w:p>
    <w:p w14:paraId="6488EBBF" w14:textId="77777777" w:rsidR="009D5C7E" w:rsidRPr="007C307E" w:rsidRDefault="009D5C7E" w:rsidP="009D5C7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Benzodiazepines are classical examples of antipsychotics.</w:t>
      </w:r>
    </w:p>
    <w:p w14:paraId="73C8F239" w14:textId="77777777" w:rsidR="009D5C7E" w:rsidRPr="007C307E" w:rsidRDefault="009D5C7E" w:rsidP="009D5C7E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 xml:space="preserve">True </w:t>
      </w:r>
    </w:p>
    <w:p w14:paraId="7F016DDD" w14:textId="77777777" w:rsidR="009D5C7E" w:rsidRPr="007C307E" w:rsidRDefault="009D5C7E" w:rsidP="009D5C7E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False</w:t>
      </w:r>
    </w:p>
    <w:p w14:paraId="74E0AC8C" w14:textId="77777777" w:rsidR="009D5C7E" w:rsidRPr="007C307E" w:rsidRDefault="009D5C7E" w:rsidP="009D5C7E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I don’t know.</w:t>
      </w:r>
    </w:p>
    <w:p w14:paraId="6A485B09" w14:textId="77777777" w:rsidR="009D5C7E" w:rsidRPr="007C307E" w:rsidRDefault="009D5C7E" w:rsidP="009D5C7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 xml:space="preserve">The following pairs of antipsychotics are not atypical antipsychotics </w:t>
      </w:r>
      <w:r w:rsidRPr="007C307E">
        <w:rPr>
          <w:rFonts w:asciiTheme="majorBidi" w:hAnsiTheme="majorBidi" w:cstheme="majorBidi"/>
          <w:b/>
          <w:bCs/>
        </w:rPr>
        <w:t>except</w:t>
      </w:r>
    </w:p>
    <w:p w14:paraId="74D962ED" w14:textId="77777777" w:rsidR="009D5C7E" w:rsidRPr="007C307E" w:rsidRDefault="009D5C7E" w:rsidP="009D5C7E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 xml:space="preserve">Molindone and </w:t>
      </w:r>
      <w:proofErr w:type="spellStart"/>
      <w:r w:rsidRPr="007C307E">
        <w:rPr>
          <w:rFonts w:asciiTheme="majorBidi" w:hAnsiTheme="majorBidi" w:cstheme="majorBidi"/>
        </w:rPr>
        <w:t>Olanzepine</w:t>
      </w:r>
      <w:proofErr w:type="spellEnd"/>
      <w:r w:rsidRPr="007C307E">
        <w:rPr>
          <w:rFonts w:asciiTheme="majorBidi" w:hAnsiTheme="majorBidi" w:cstheme="majorBidi"/>
        </w:rPr>
        <w:t xml:space="preserve"> </w:t>
      </w:r>
    </w:p>
    <w:p w14:paraId="52B50533" w14:textId="77777777" w:rsidR="009D5C7E" w:rsidRPr="007C307E" w:rsidRDefault="009D5C7E" w:rsidP="009D5C7E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Aripiprazole and Clozapine</w:t>
      </w:r>
    </w:p>
    <w:p w14:paraId="05954CF9" w14:textId="77777777" w:rsidR="009D5C7E" w:rsidRPr="007C307E" w:rsidRDefault="009D5C7E" w:rsidP="009D5C7E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Aripiprazole and Risperidone</w:t>
      </w:r>
    </w:p>
    <w:p w14:paraId="4BB69EF5" w14:textId="77777777" w:rsidR="009D5C7E" w:rsidRPr="007C307E" w:rsidRDefault="009D5C7E" w:rsidP="009D5C7E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 xml:space="preserve">Risperidone and Quetiapine. </w:t>
      </w:r>
    </w:p>
    <w:p w14:paraId="37FD072E" w14:textId="77777777" w:rsidR="009D5C7E" w:rsidRPr="007C307E" w:rsidRDefault="009D5C7E" w:rsidP="009D5C7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 xml:space="preserve">Which of the following best describes a major side effects associated with second generation antipsychotics. </w:t>
      </w:r>
    </w:p>
    <w:p w14:paraId="010931F4" w14:textId="77777777" w:rsidR="009D5C7E" w:rsidRPr="007C307E" w:rsidRDefault="009D5C7E" w:rsidP="009D5C7E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Constipation</w:t>
      </w:r>
    </w:p>
    <w:p w14:paraId="58CE00A2" w14:textId="77777777" w:rsidR="009D5C7E" w:rsidRPr="007C307E" w:rsidRDefault="009D5C7E" w:rsidP="009D5C7E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Sexual dysfunction</w:t>
      </w:r>
    </w:p>
    <w:p w14:paraId="71FB1A05" w14:textId="77777777" w:rsidR="009D5C7E" w:rsidRPr="007C307E" w:rsidRDefault="009D5C7E" w:rsidP="009D5C7E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Weight gain</w:t>
      </w:r>
    </w:p>
    <w:p w14:paraId="49222EF2" w14:textId="77777777" w:rsidR="009D5C7E" w:rsidRPr="007C307E" w:rsidRDefault="009D5C7E" w:rsidP="009D5C7E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None of the above</w:t>
      </w:r>
    </w:p>
    <w:p w14:paraId="3F6FE0F1" w14:textId="77777777" w:rsidR="009D5C7E" w:rsidRPr="007C307E" w:rsidRDefault="009D5C7E" w:rsidP="009D5C7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 xml:space="preserve">Second generation antipsychotics are marked majorly with the following adverse effects </w:t>
      </w:r>
      <w:r w:rsidRPr="007C307E">
        <w:rPr>
          <w:rFonts w:asciiTheme="majorBidi" w:hAnsiTheme="majorBidi" w:cstheme="majorBidi"/>
          <w:b/>
          <w:bCs/>
        </w:rPr>
        <w:t>except</w:t>
      </w:r>
    </w:p>
    <w:p w14:paraId="42154E06" w14:textId="77777777" w:rsidR="009D5C7E" w:rsidRPr="007C307E" w:rsidRDefault="009D5C7E" w:rsidP="009D5C7E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 xml:space="preserve">Diabetes Mellitus </w:t>
      </w:r>
    </w:p>
    <w:p w14:paraId="465F192A" w14:textId="77777777" w:rsidR="009D5C7E" w:rsidRPr="007C307E" w:rsidRDefault="009D5C7E" w:rsidP="009D5C7E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 xml:space="preserve">Weight gain </w:t>
      </w:r>
    </w:p>
    <w:p w14:paraId="49554A0E" w14:textId="77777777" w:rsidR="009D5C7E" w:rsidRPr="007C307E" w:rsidRDefault="009D5C7E" w:rsidP="009D5C7E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 xml:space="preserve">Hyperlipidemia </w:t>
      </w:r>
    </w:p>
    <w:p w14:paraId="6806E735" w14:textId="77777777" w:rsidR="009D5C7E" w:rsidRPr="007C307E" w:rsidRDefault="009D5C7E" w:rsidP="009D5C7E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lastRenderedPageBreak/>
        <w:t>Neurologic side effects</w:t>
      </w:r>
    </w:p>
    <w:p w14:paraId="6BE0BA36" w14:textId="77777777" w:rsidR="009D5C7E" w:rsidRPr="007C307E" w:rsidRDefault="009D5C7E" w:rsidP="009D5C7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 xml:space="preserve">Aripiprazole is an example of </w:t>
      </w:r>
    </w:p>
    <w:p w14:paraId="2754A148" w14:textId="77777777" w:rsidR="009D5C7E" w:rsidRPr="007C307E" w:rsidRDefault="009D5C7E" w:rsidP="009D5C7E">
      <w:pPr>
        <w:pStyle w:val="ListParagraph"/>
        <w:numPr>
          <w:ilvl w:val="0"/>
          <w:numId w:val="5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 xml:space="preserve">Typical antipsychotics </w:t>
      </w:r>
    </w:p>
    <w:p w14:paraId="74BBFDC7" w14:textId="77777777" w:rsidR="009D5C7E" w:rsidRPr="007C307E" w:rsidRDefault="009D5C7E" w:rsidP="009D5C7E">
      <w:pPr>
        <w:pStyle w:val="ListParagraph"/>
        <w:numPr>
          <w:ilvl w:val="0"/>
          <w:numId w:val="5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Second generation antipsychotics</w:t>
      </w:r>
    </w:p>
    <w:p w14:paraId="6B03A517" w14:textId="77777777" w:rsidR="009D5C7E" w:rsidRPr="007C307E" w:rsidRDefault="009D5C7E" w:rsidP="009D5C7E">
      <w:pPr>
        <w:pStyle w:val="ListParagraph"/>
        <w:numPr>
          <w:ilvl w:val="0"/>
          <w:numId w:val="5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Third generation antipsychotics</w:t>
      </w:r>
    </w:p>
    <w:p w14:paraId="05E14F7B" w14:textId="77777777" w:rsidR="009D5C7E" w:rsidRPr="007C307E" w:rsidRDefault="009D5C7E" w:rsidP="009D5C7E">
      <w:pPr>
        <w:pStyle w:val="ListParagraph"/>
        <w:numPr>
          <w:ilvl w:val="0"/>
          <w:numId w:val="5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None of the above</w:t>
      </w:r>
    </w:p>
    <w:p w14:paraId="2FB2D95B" w14:textId="77777777" w:rsidR="009D5C7E" w:rsidRPr="007C307E" w:rsidRDefault="009D5C7E" w:rsidP="009D5C7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 xml:space="preserve">Mood disorders </w:t>
      </w:r>
      <w:proofErr w:type="spellStart"/>
      <w:r w:rsidRPr="007C307E">
        <w:rPr>
          <w:rFonts w:asciiTheme="majorBidi" w:hAnsiTheme="majorBidi" w:cstheme="majorBidi"/>
        </w:rPr>
        <w:t>e.g</w:t>
      </w:r>
      <w:proofErr w:type="spellEnd"/>
      <w:r w:rsidRPr="007C307E">
        <w:rPr>
          <w:rFonts w:asciiTheme="majorBidi" w:hAnsiTheme="majorBidi" w:cstheme="majorBidi"/>
        </w:rPr>
        <w:t xml:space="preserve"> depression should better be treated with</w:t>
      </w:r>
    </w:p>
    <w:p w14:paraId="7B495052" w14:textId="77777777" w:rsidR="009D5C7E" w:rsidRPr="007C307E" w:rsidRDefault="009D5C7E" w:rsidP="009D5C7E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First generation antipsychotics</w:t>
      </w:r>
    </w:p>
    <w:p w14:paraId="469B58F1" w14:textId="77777777" w:rsidR="009D5C7E" w:rsidRPr="007C307E" w:rsidRDefault="009D5C7E" w:rsidP="009D5C7E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Atypical antipsychotics</w:t>
      </w:r>
    </w:p>
    <w:p w14:paraId="50AFF8D4" w14:textId="77777777" w:rsidR="009D5C7E" w:rsidRPr="007C307E" w:rsidRDefault="009D5C7E" w:rsidP="009D5C7E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Third generation antipsychotics</w:t>
      </w:r>
    </w:p>
    <w:p w14:paraId="09E9D0B5" w14:textId="77777777" w:rsidR="009D5C7E" w:rsidRPr="007C307E" w:rsidRDefault="009D5C7E" w:rsidP="009D5C7E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 xml:space="preserve">Tricyclic antidepressants </w:t>
      </w:r>
    </w:p>
    <w:p w14:paraId="69F8749C" w14:textId="77777777" w:rsidR="009D5C7E" w:rsidRPr="007C307E" w:rsidRDefault="009D5C7E" w:rsidP="009D5C7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 xml:space="preserve">Schizophrenia is better treated with </w:t>
      </w:r>
    </w:p>
    <w:p w14:paraId="7B9E8219" w14:textId="77777777" w:rsidR="009D5C7E" w:rsidRPr="007C307E" w:rsidRDefault="009D5C7E" w:rsidP="009D5C7E">
      <w:pPr>
        <w:pStyle w:val="ListParagraph"/>
        <w:numPr>
          <w:ilvl w:val="0"/>
          <w:numId w:val="7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Tricyclic antidepressants</w:t>
      </w:r>
    </w:p>
    <w:p w14:paraId="0AF1FBD6" w14:textId="77777777" w:rsidR="009D5C7E" w:rsidRPr="007C307E" w:rsidRDefault="009D5C7E" w:rsidP="009D5C7E">
      <w:pPr>
        <w:pStyle w:val="ListParagraph"/>
        <w:numPr>
          <w:ilvl w:val="0"/>
          <w:numId w:val="7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Monoamine oxidase inhibitors</w:t>
      </w:r>
    </w:p>
    <w:p w14:paraId="0056F2E0" w14:textId="77777777" w:rsidR="009D5C7E" w:rsidRPr="007C307E" w:rsidRDefault="009D5C7E" w:rsidP="009D5C7E">
      <w:pPr>
        <w:pStyle w:val="ListParagraph"/>
        <w:numPr>
          <w:ilvl w:val="0"/>
          <w:numId w:val="7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Typical and atypical antipsychotics</w:t>
      </w:r>
    </w:p>
    <w:p w14:paraId="22B01C58" w14:textId="77777777" w:rsidR="009D5C7E" w:rsidRPr="007C307E" w:rsidRDefault="009D5C7E" w:rsidP="009D5C7E">
      <w:pPr>
        <w:pStyle w:val="ListParagraph"/>
        <w:numPr>
          <w:ilvl w:val="0"/>
          <w:numId w:val="7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 xml:space="preserve">None of the above. </w:t>
      </w:r>
    </w:p>
    <w:p w14:paraId="593C32D0" w14:textId="77777777" w:rsidR="009D5C7E" w:rsidRPr="007C307E" w:rsidRDefault="009D5C7E" w:rsidP="009D5C7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Antipsychotics are used in the treatment of the following except</w:t>
      </w:r>
    </w:p>
    <w:p w14:paraId="75762B6D" w14:textId="77777777" w:rsidR="009D5C7E" w:rsidRPr="007C307E" w:rsidRDefault="009D5C7E" w:rsidP="009D5C7E">
      <w:pPr>
        <w:pStyle w:val="ListParagraph"/>
        <w:numPr>
          <w:ilvl w:val="0"/>
          <w:numId w:val="8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Schizophrenia</w:t>
      </w:r>
    </w:p>
    <w:p w14:paraId="516CFAF1" w14:textId="77777777" w:rsidR="009D5C7E" w:rsidRPr="007C307E" w:rsidRDefault="009D5C7E" w:rsidP="009D5C7E">
      <w:pPr>
        <w:pStyle w:val="ListParagraph"/>
        <w:numPr>
          <w:ilvl w:val="0"/>
          <w:numId w:val="8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Delirium</w:t>
      </w:r>
    </w:p>
    <w:p w14:paraId="5CE3E39D" w14:textId="77777777" w:rsidR="009D5C7E" w:rsidRPr="007C307E" w:rsidRDefault="009D5C7E" w:rsidP="009D5C7E">
      <w:pPr>
        <w:pStyle w:val="ListParagraph"/>
        <w:numPr>
          <w:ilvl w:val="0"/>
          <w:numId w:val="8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 xml:space="preserve">Delusional disorders </w:t>
      </w:r>
    </w:p>
    <w:p w14:paraId="2D9FE5BD" w14:textId="77777777" w:rsidR="009D5C7E" w:rsidRPr="007C307E" w:rsidRDefault="009D5C7E" w:rsidP="009D5C7E">
      <w:pPr>
        <w:pStyle w:val="ListParagraph"/>
        <w:numPr>
          <w:ilvl w:val="0"/>
          <w:numId w:val="8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Parkinsonism.</w:t>
      </w:r>
    </w:p>
    <w:p w14:paraId="6A3D461F" w14:textId="77777777" w:rsidR="009D5C7E" w:rsidRPr="007C307E" w:rsidRDefault="009D5C7E" w:rsidP="009D5C7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The following except one should not be done in a someone just showing signs of psychosis.</w:t>
      </w:r>
    </w:p>
    <w:p w14:paraId="4BB7F185" w14:textId="77777777" w:rsidR="009D5C7E" w:rsidRPr="007C307E" w:rsidRDefault="009D5C7E" w:rsidP="009D5C7E">
      <w:pPr>
        <w:pStyle w:val="ListParagraph"/>
        <w:numPr>
          <w:ilvl w:val="0"/>
          <w:numId w:val="9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Initiate therapy immediately</w:t>
      </w:r>
    </w:p>
    <w:p w14:paraId="6AB9687C" w14:textId="77777777" w:rsidR="009D5C7E" w:rsidRPr="007C307E" w:rsidRDefault="009D5C7E" w:rsidP="009D5C7E">
      <w:pPr>
        <w:pStyle w:val="ListParagraph"/>
        <w:numPr>
          <w:ilvl w:val="0"/>
          <w:numId w:val="9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Isolate the patient</w:t>
      </w:r>
    </w:p>
    <w:p w14:paraId="65EA4FD6" w14:textId="77777777" w:rsidR="009D5C7E" w:rsidRPr="007C307E" w:rsidRDefault="009D5C7E" w:rsidP="009D5C7E">
      <w:pPr>
        <w:pStyle w:val="ListParagraph"/>
        <w:numPr>
          <w:ilvl w:val="0"/>
          <w:numId w:val="9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>Withdraw from the person</w:t>
      </w:r>
    </w:p>
    <w:p w14:paraId="6905A912" w14:textId="77777777" w:rsidR="009D5C7E" w:rsidRPr="007C307E" w:rsidRDefault="009D5C7E" w:rsidP="009D5C7E">
      <w:pPr>
        <w:pStyle w:val="ListParagraph"/>
        <w:numPr>
          <w:ilvl w:val="0"/>
          <w:numId w:val="9"/>
        </w:numPr>
        <w:jc w:val="both"/>
        <w:rPr>
          <w:rFonts w:asciiTheme="majorBidi" w:hAnsiTheme="majorBidi" w:cstheme="majorBidi"/>
        </w:rPr>
      </w:pPr>
      <w:r w:rsidRPr="007C307E">
        <w:rPr>
          <w:rFonts w:asciiTheme="majorBidi" w:hAnsiTheme="majorBidi" w:cstheme="majorBidi"/>
        </w:rPr>
        <w:t xml:space="preserve">None of the above. 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825"/>
        <w:gridCol w:w="810"/>
        <w:gridCol w:w="715"/>
      </w:tblGrid>
      <w:tr w:rsidR="009D5C7E" w:rsidRPr="007C307E" w14:paraId="55CE8100" w14:textId="77777777" w:rsidTr="00582175"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3F9B3" w14:textId="77777777" w:rsidR="009D5C7E" w:rsidRPr="007C307E" w:rsidRDefault="009D5C7E" w:rsidP="0058217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C307E">
              <w:rPr>
                <w:rFonts w:asciiTheme="majorBidi" w:hAnsiTheme="majorBidi" w:cstheme="majorBidi"/>
                <w:b/>
                <w:bCs/>
              </w:rPr>
              <w:t>Quest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EF98D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C307E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898E6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C307E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</w:tr>
      <w:tr w:rsidR="009D5C7E" w:rsidRPr="007C307E" w14:paraId="37FEC3C6" w14:textId="77777777" w:rsidTr="00582175"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7C7D8" w14:textId="77777777" w:rsidR="009D5C7E" w:rsidRPr="007C307E" w:rsidRDefault="009D5C7E" w:rsidP="009D5C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C307E">
              <w:rPr>
                <w:rFonts w:asciiTheme="majorBidi" w:hAnsiTheme="majorBidi" w:cstheme="majorBidi"/>
              </w:rPr>
              <w:t>Antipsychotics can be sold as over the counter drugs (OTCs)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AAA6B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8BBF0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9D5C7E" w:rsidRPr="007C307E" w14:paraId="4E5BF5DD" w14:textId="77777777" w:rsidTr="00582175"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957C0" w14:textId="77777777" w:rsidR="009D5C7E" w:rsidRPr="007C307E" w:rsidRDefault="009D5C7E" w:rsidP="009D5C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C307E">
              <w:rPr>
                <w:rFonts w:asciiTheme="majorBidi" w:hAnsiTheme="majorBidi" w:cstheme="majorBidi"/>
              </w:rPr>
              <w:t>Antipsychotics should be stopped once the patient show no more signs and symptoms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82BE7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91DE0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9D5C7E" w:rsidRPr="007C307E" w14:paraId="74DB52B7" w14:textId="77777777" w:rsidTr="00582175"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3F0CF" w14:textId="77777777" w:rsidR="009D5C7E" w:rsidRPr="007C307E" w:rsidRDefault="009D5C7E" w:rsidP="009D5C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C307E">
              <w:rPr>
                <w:rFonts w:asciiTheme="majorBidi" w:hAnsiTheme="majorBidi" w:cstheme="majorBidi"/>
              </w:rPr>
              <w:t xml:space="preserve">Atypical antipsychotics are more associated with neurologic side effects than typical antipsychotics.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A00A8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7DD22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9D5C7E" w:rsidRPr="007C307E" w14:paraId="5AEADB7B" w14:textId="77777777" w:rsidTr="00582175"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13B55" w14:textId="77777777" w:rsidR="009D5C7E" w:rsidRPr="007C307E" w:rsidRDefault="009D5C7E" w:rsidP="009D5C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C307E">
              <w:rPr>
                <w:rFonts w:asciiTheme="majorBidi" w:hAnsiTheme="majorBidi" w:cstheme="majorBidi"/>
              </w:rPr>
              <w:t xml:space="preserve">It is safer to place a patient with diabetes mellitus on atypical antipsychotics than on typical antipsychotics.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DE14D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9345E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9D5C7E" w:rsidRPr="007C307E" w14:paraId="259C5C18" w14:textId="77777777" w:rsidTr="00582175"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2D5B9" w14:textId="77777777" w:rsidR="009D5C7E" w:rsidRPr="007C307E" w:rsidRDefault="009D5C7E" w:rsidP="009D5C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C307E">
              <w:rPr>
                <w:rFonts w:asciiTheme="majorBidi" w:hAnsiTheme="majorBidi" w:cstheme="majorBidi"/>
              </w:rPr>
              <w:t xml:space="preserve">One of the major side effects of typical antipsychotics is extrapyramidal symptoms.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E0475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DC5DB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9D5C7E" w:rsidRPr="007C307E" w14:paraId="74B28521" w14:textId="77777777" w:rsidTr="00582175"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5D005" w14:textId="77777777" w:rsidR="009D5C7E" w:rsidRPr="007C307E" w:rsidRDefault="009D5C7E" w:rsidP="009D5C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C307E">
              <w:rPr>
                <w:rFonts w:asciiTheme="majorBidi" w:hAnsiTheme="majorBidi" w:cstheme="majorBidi"/>
              </w:rPr>
              <w:t xml:space="preserve">Butyrophenones </w:t>
            </w:r>
            <w:proofErr w:type="spellStart"/>
            <w:r w:rsidRPr="007C307E">
              <w:rPr>
                <w:rFonts w:asciiTheme="majorBidi" w:hAnsiTheme="majorBidi" w:cstheme="majorBidi"/>
              </w:rPr>
              <w:t>e.g</w:t>
            </w:r>
            <w:proofErr w:type="spellEnd"/>
            <w:r w:rsidRPr="007C307E">
              <w:rPr>
                <w:rFonts w:asciiTheme="majorBidi" w:hAnsiTheme="majorBidi" w:cstheme="majorBidi"/>
              </w:rPr>
              <w:t xml:space="preserve"> Haloperidol are classical examples of atypical antipsychotics.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A3EB5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49F5D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9D5C7E" w:rsidRPr="007C307E" w14:paraId="66691013" w14:textId="77777777" w:rsidTr="00582175"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A34BA" w14:textId="77777777" w:rsidR="009D5C7E" w:rsidRPr="007C307E" w:rsidRDefault="009D5C7E" w:rsidP="009D5C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C307E">
              <w:rPr>
                <w:rFonts w:asciiTheme="majorBidi" w:hAnsiTheme="majorBidi" w:cstheme="majorBidi"/>
              </w:rPr>
              <w:t xml:space="preserve">Sometimes, as a community pharmacist, it is better to initiate antipsychotic therapy in a patient especially with recurring signs.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5B995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D6644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9D5C7E" w:rsidRPr="007C307E" w14:paraId="76E2347B" w14:textId="77777777" w:rsidTr="00582175"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A8CC8" w14:textId="77777777" w:rsidR="009D5C7E" w:rsidRPr="007C307E" w:rsidRDefault="009D5C7E" w:rsidP="009D5C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C307E">
              <w:rPr>
                <w:rFonts w:asciiTheme="majorBidi" w:hAnsiTheme="majorBidi" w:cstheme="majorBidi"/>
              </w:rPr>
              <w:t>It is better to place patients on just one class of antipsychotics in order to enhance adherence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7B35E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8E767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9D5C7E" w:rsidRPr="007C307E" w14:paraId="0D707695" w14:textId="77777777" w:rsidTr="00582175"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43942" w14:textId="77777777" w:rsidR="009D5C7E" w:rsidRPr="007C307E" w:rsidRDefault="009D5C7E" w:rsidP="009D5C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C307E">
              <w:rPr>
                <w:rFonts w:asciiTheme="majorBidi" w:hAnsiTheme="majorBidi" w:cstheme="majorBidi"/>
              </w:rPr>
              <w:t xml:space="preserve">With a drug-naïve patient, it is better to initiate atypical antipsychotics than typical antipsychotics.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58C71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9A15F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9D5C7E" w:rsidRPr="007C307E" w14:paraId="7B82C37A" w14:textId="77777777" w:rsidTr="00582175"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1E708" w14:textId="77777777" w:rsidR="009D5C7E" w:rsidRPr="007C307E" w:rsidRDefault="009D5C7E" w:rsidP="009D5C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7C307E">
              <w:rPr>
                <w:rFonts w:asciiTheme="majorBidi" w:hAnsiTheme="majorBidi" w:cstheme="majorBidi"/>
              </w:rPr>
              <w:t xml:space="preserve">Different classes of antipsychotics should be given to a patient that has been showing signs of psychosis for over a year.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8DA86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41E7F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  <w:color w:val="FF0000"/>
              </w:rPr>
            </w:pPr>
          </w:p>
        </w:tc>
      </w:tr>
    </w:tbl>
    <w:p w14:paraId="62921B40" w14:textId="77777777" w:rsidR="009D5C7E" w:rsidRPr="007C307E" w:rsidRDefault="009D5C7E" w:rsidP="009D5C7E">
      <w:pPr>
        <w:jc w:val="both"/>
        <w:rPr>
          <w:rFonts w:asciiTheme="majorBidi" w:hAnsiTheme="majorBidi" w:cstheme="majorBidi"/>
        </w:rPr>
      </w:pPr>
    </w:p>
    <w:p w14:paraId="1A2C50E0" w14:textId="77777777" w:rsidR="009D5C7E" w:rsidRPr="007C307E" w:rsidRDefault="009D5C7E" w:rsidP="009D5C7E">
      <w:pPr>
        <w:jc w:val="both"/>
        <w:rPr>
          <w:rFonts w:asciiTheme="majorBidi" w:hAnsiTheme="majorBidi" w:cstheme="majorBidi"/>
          <w:b/>
          <w:bCs/>
          <w:u w:val="single"/>
        </w:rPr>
        <w:sectPr w:rsidR="009D5C7E" w:rsidRPr="007C307E" w:rsidSect="00593011">
          <w:footerReference w:type="even" r:id="rId7"/>
          <w:footerReference w:type="default" r:id="rId8"/>
          <w:pgSz w:w="12240" w:h="15840"/>
          <w:pgMar w:top="1247" w:right="851" w:bottom="851" w:left="1134" w:header="720" w:footer="720" w:gutter="0"/>
          <w:cols w:space="720"/>
          <w:docGrid w:linePitch="360"/>
        </w:sectPr>
      </w:pPr>
    </w:p>
    <w:p w14:paraId="3127670F" w14:textId="77777777" w:rsidR="009D5C7E" w:rsidRPr="007C307E" w:rsidRDefault="009D5C7E" w:rsidP="009D5C7E">
      <w:pPr>
        <w:jc w:val="both"/>
        <w:rPr>
          <w:rFonts w:asciiTheme="majorBidi" w:hAnsiTheme="majorBidi" w:cstheme="majorBidi"/>
          <w:b/>
          <w:bCs/>
        </w:rPr>
      </w:pPr>
      <w:r w:rsidRPr="007C307E">
        <w:rPr>
          <w:rFonts w:asciiTheme="majorBidi" w:hAnsiTheme="majorBidi" w:cstheme="majorBidi"/>
          <w:b/>
          <w:bCs/>
        </w:rPr>
        <w:t>SECTION C: THIS SECTION IS TO EVALUATE YOUR REASONS BEHIND DISPENSING ANTIPSYCHOTICS AS OVER-THE-COUNTER DRUGS.</w:t>
      </w:r>
    </w:p>
    <w:p w14:paraId="4FA98171" w14:textId="77777777" w:rsidR="009D5C7E" w:rsidRPr="007C307E" w:rsidRDefault="009D5C7E" w:rsidP="009D5C7E">
      <w:pPr>
        <w:jc w:val="both"/>
        <w:rPr>
          <w:rFonts w:asciiTheme="majorBidi" w:hAnsiTheme="majorBidi" w:cstheme="majorBidi"/>
          <w:b/>
          <w:bCs/>
          <w:i/>
          <w:iCs/>
        </w:rPr>
      </w:pPr>
      <w:r w:rsidRPr="007C307E">
        <w:rPr>
          <w:rFonts w:asciiTheme="majorBidi" w:hAnsiTheme="majorBidi" w:cstheme="majorBidi"/>
          <w:b/>
          <w:bCs/>
          <w:i/>
          <w:iCs/>
        </w:rPr>
        <w:t>Kindly tick “YES” or “NO” for questions 21-30 below</w:t>
      </w:r>
    </w:p>
    <w:tbl>
      <w:tblPr>
        <w:tblStyle w:val="TableGrid"/>
        <w:tblW w:w="9485" w:type="dxa"/>
        <w:tblInd w:w="0" w:type="dxa"/>
        <w:tblLook w:val="04A0" w:firstRow="1" w:lastRow="0" w:firstColumn="1" w:lastColumn="0" w:noHBand="0" w:noVBand="1"/>
      </w:tblPr>
      <w:tblGrid>
        <w:gridCol w:w="8242"/>
        <w:gridCol w:w="680"/>
        <w:gridCol w:w="563"/>
      </w:tblGrid>
      <w:tr w:rsidR="009D5C7E" w:rsidRPr="007C307E" w14:paraId="00531D18" w14:textId="77777777" w:rsidTr="00582175">
        <w:trPr>
          <w:trHeight w:val="280"/>
        </w:trPr>
        <w:tc>
          <w:tcPr>
            <w:tcW w:w="8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7A178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A5521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7C307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0B957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7C307E">
              <w:rPr>
                <w:rFonts w:asciiTheme="majorBidi" w:hAnsiTheme="majorBidi" w:cstheme="majorBidi"/>
              </w:rPr>
              <w:t>NO</w:t>
            </w:r>
          </w:p>
        </w:tc>
      </w:tr>
      <w:tr w:rsidR="009D5C7E" w:rsidRPr="007C307E" w14:paraId="675C79DD" w14:textId="77777777" w:rsidTr="00582175">
        <w:trPr>
          <w:trHeight w:val="836"/>
        </w:trPr>
        <w:tc>
          <w:tcPr>
            <w:tcW w:w="8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FD712" w14:textId="77777777" w:rsidR="009D5C7E" w:rsidRPr="007C307E" w:rsidRDefault="009D5C7E" w:rsidP="009D5C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C307E">
              <w:rPr>
                <w:rFonts w:asciiTheme="majorBidi" w:hAnsiTheme="majorBidi" w:cstheme="majorBidi"/>
              </w:rPr>
              <w:t xml:space="preserve">Sometimes, I dispense antipsychotics as over the counter drugs especially in an emergency. For instance, if a known patient runs out of his or her medication and is in urgent need.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A8D9B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740C5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9D5C7E" w:rsidRPr="007C307E" w14:paraId="2F4FCEBD" w14:textId="77777777" w:rsidTr="00582175">
        <w:trPr>
          <w:trHeight w:val="359"/>
        </w:trPr>
        <w:tc>
          <w:tcPr>
            <w:tcW w:w="8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C0B3E" w14:textId="77777777" w:rsidR="009D5C7E" w:rsidRPr="007C307E" w:rsidRDefault="009D5C7E" w:rsidP="009D5C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C307E">
              <w:rPr>
                <w:rFonts w:asciiTheme="majorBidi" w:hAnsiTheme="majorBidi" w:cstheme="majorBidi"/>
              </w:rPr>
              <w:t xml:space="preserve">I do not request for prescription for antipsychotics when I’m dispensing to known patients.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84250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4A30D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9D5C7E" w:rsidRPr="007C307E" w14:paraId="6B250C1E" w14:textId="77777777" w:rsidTr="00582175">
        <w:trPr>
          <w:trHeight w:val="620"/>
        </w:trPr>
        <w:tc>
          <w:tcPr>
            <w:tcW w:w="8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AF829" w14:textId="77777777" w:rsidR="009D5C7E" w:rsidRPr="007C307E" w:rsidRDefault="009D5C7E" w:rsidP="009D5C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C307E">
              <w:rPr>
                <w:rFonts w:asciiTheme="majorBidi" w:hAnsiTheme="majorBidi" w:cstheme="majorBidi"/>
              </w:rPr>
              <w:t xml:space="preserve">I believe every patient that walks into the pharmacy requesting for antipsychotics know what they want to use it for, so I dispense it when requested.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F0C05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CEE76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9D5C7E" w:rsidRPr="007C307E" w14:paraId="35E01469" w14:textId="77777777" w:rsidTr="00582175">
        <w:trPr>
          <w:trHeight w:val="890"/>
        </w:trPr>
        <w:tc>
          <w:tcPr>
            <w:tcW w:w="8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EC048" w14:textId="77777777" w:rsidR="009D5C7E" w:rsidRPr="007C307E" w:rsidRDefault="009D5C7E" w:rsidP="009D5C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C307E">
              <w:rPr>
                <w:rFonts w:asciiTheme="majorBidi" w:hAnsiTheme="majorBidi" w:cstheme="majorBidi"/>
              </w:rPr>
              <w:t xml:space="preserve">I dispense the typical antipsychotics (e.g. Chlorpromazine, Haloperidol) as over-the-counter drugs but I ask for prescription for the atypical ones (Risperidone, </w:t>
            </w:r>
            <w:proofErr w:type="spellStart"/>
            <w:r w:rsidRPr="007C307E">
              <w:rPr>
                <w:rFonts w:asciiTheme="majorBidi" w:hAnsiTheme="majorBidi" w:cstheme="majorBidi"/>
              </w:rPr>
              <w:t>Olanzepine</w:t>
            </w:r>
            <w:proofErr w:type="spellEnd"/>
            <w:r w:rsidRPr="007C307E">
              <w:rPr>
                <w:rFonts w:asciiTheme="majorBidi" w:hAnsiTheme="majorBidi" w:cstheme="majorBidi"/>
              </w:rPr>
              <w:t>).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3347D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1914E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9D5C7E" w:rsidRPr="007C307E" w14:paraId="0330FA19" w14:textId="77777777" w:rsidTr="00582175">
        <w:trPr>
          <w:trHeight w:val="620"/>
        </w:trPr>
        <w:tc>
          <w:tcPr>
            <w:tcW w:w="8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BC706" w14:textId="77777777" w:rsidR="009D5C7E" w:rsidRPr="007C307E" w:rsidRDefault="009D5C7E" w:rsidP="009D5C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C307E">
              <w:rPr>
                <w:rFonts w:asciiTheme="majorBidi" w:hAnsiTheme="majorBidi" w:cstheme="majorBidi"/>
              </w:rPr>
              <w:t xml:space="preserve">I readily dispense antipsychotics to older people because I believe they are matured enough to know what they want to buy. 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F2AF0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F1979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9D5C7E" w:rsidRPr="007C307E" w14:paraId="43B84CC3" w14:textId="77777777" w:rsidTr="00582175">
        <w:trPr>
          <w:trHeight w:val="620"/>
        </w:trPr>
        <w:tc>
          <w:tcPr>
            <w:tcW w:w="8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73AF8" w14:textId="77777777" w:rsidR="009D5C7E" w:rsidRPr="007C307E" w:rsidRDefault="009D5C7E" w:rsidP="009D5C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C307E">
              <w:rPr>
                <w:rFonts w:asciiTheme="majorBidi" w:hAnsiTheme="majorBidi" w:cstheme="majorBidi"/>
              </w:rPr>
              <w:t xml:space="preserve">Sometimes, parents come to get antipsychotics for their children, and I readily dispense it especially when they tell me it’s for their children.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E042E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31924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9D5C7E" w:rsidRPr="007C307E" w14:paraId="53CDDEB6" w14:textId="77777777" w:rsidTr="00582175">
        <w:trPr>
          <w:trHeight w:val="620"/>
        </w:trPr>
        <w:tc>
          <w:tcPr>
            <w:tcW w:w="8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5AC5C" w14:textId="77777777" w:rsidR="009D5C7E" w:rsidRPr="007C307E" w:rsidRDefault="009D5C7E" w:rsidP="009D5C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C307E">
              <w:rPr>
                <w:rFonts w:asciiTheme="majorBidi" w:hAnsiTheme="majorBidi" w:cstheme="majorBidi"/>
              </w:rPr>
              <w:t xml:space="preserve">I readily dispense antipsychotics when clients give good reports about the last brand they bought.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1FEE5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C56E2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9D5C7E" w:rsidRPr="007C307E" w14:paraId="31494310" w14:textId="77777777" w:rsidTr="00582175">
        <w:trPr>
          <w:trHeight w:val="620"/>
        </w:trPr>
        <w:tc>
          <w:tcPr>
            <w:tcW w:w="8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5D851" w14:textId="77777777" w:rsidR="009D5C7E" w:rsidRPr="007C307E" w:rsidRDefault="009D5C7E" w:rsidP="009D5C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C307E">
              <w:rPr>
                <w:rFonts w:asciiTheme="majorBidi" w:hAnsiTheme="majorBidi" w:cstheme="majorBidi"/>
              </w:rPr>
              <w:t xml:space="preserve">I readily dispense antipsychotics to patients when they tell me they’ve been on it for long.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859FD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13273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9D5C7E" w:rsidRPr="007C307E" w14:paraId="196083D1" w14:textId="77777777" w:rsidTr="00582175">
        <w:trPr>
          <w:trHeight w:val="620"/>
        </w:trPr>
        <w:tc>
          <w:tcPr>
            <w:tcW w:w="8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E9C1F" w14:textId="77777777" w:rsidR="009D5C7E" w:rsidRPr="007C307E" w:rsidRDefault="009D5C7E" w:rsidP="009D5C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C307E">
              <w:rPr>
                <w:rFonts w:asciiTheme="majorBidi" w:hAnsiTheme="majorBidi" w:cstheme="majorBidi"/>
              </w:rPr>
              <w:t xml:space="preserve">I can switch to another class of antipsychotics when a patient gives complaints about the </w:t>
            </w:r>
            <w:proofErr w:type="gramStart"/>
            <w:r w:rsidRPr="007C307E">
              <w:rPr>
                <w:rFonts w:asciiTheme="majorBidi" w:hAnsiTheme="majorBidi" w:cstheme="majorBidi"/>
              </w:rPr>
              <w:t>one</w:t>
            </w:r>
            <w:proofErr w:type="gramEnd"/>
            <w:r w:rsidRPr="007C307E">
              <w:rPr>
                <w:rFonts w:asciiTheme="majorBidi" w:hAnsiTheme="majorBidi" w:cstheme="majorBidi"/>
              </w:rPr>
              <w:t xml:space="preserve"> he/she is currently on.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82CE5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F5303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9D5C7E" w:rsidRPr="007C307E" w14:paraId="6BF66081" w14:textId="77777777" w:rsidTr="00582175">
        <w:trPr>
          <w:trHeight w:val="620"/>
        </w:trPr>
        <w:tc>
          <w:tcPr>
            <w:tcW w:w="8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DA7CB" w14:textId="77777777" w:rsidR="009D5C7E" w:rsidRPr="007C307E" w:rsidRDefault="009D5C7E" w:rsidP="009D5C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C307E">
              <w:rPr>
                <w:rFonts w:asciiTheme="majorBidi" w:hAnsiTheme="majorBidi" w:cstheme="majorBidi"/>
              </w:rPr>
              <w:t>I will rather dispense chlorpromazine to an obese patient rather than dispense clozapine because of the weight gain associated with clozapine.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AD96E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44421" w14:textId="77777777" w:rsidR="009D5C7E" w:rsidRPr="007C307E" w:rsidRDefault="009D5C7E" w:rsidP="00582175">
            <w:pPr>
              <w:spacing w:line="240" w:lineRule="auto"/>
              <w:jc w:val="both"/>
              <w:rPr>
                <w:rFonts w:asciiTheme="majorBidi" w:hAnsiTheme="majorBidi" w:cstheme="majorBidi"/>
                <w:color w:val="FF0000"/>
              </w:rPr>
            </w:pPr>
          </w:p>
        </w:tc>
      </w:tr>
    </w:tbl>
    <w:p w14:paraId="65E12FBE" w14:textId="77777777" w:rsidR="009D5C7E" w:rsidRPr="007C307E" w:rsidRDefault="009D5C7E" w:rsidP="009D5C7E">
      <w:pPr>
        <w:jc w:val="both"/>
        <w:rPr>
          <w:rFonts w:asciiTheme="majorBidi" w:hAnsiTheme="majorBidi" w:cstheme="majorBidi"/>
        </w:rPr>
      </w:pPr>
    </w:p>
    <w:p w14:paraId="0AF18809" w14:textId="77777777" w:rsidR="009D5C7E" w:rsidRPr="007C307E" w:rsidRDefault="009D5C7E" w:rsidP="009D5C7E">
      <w:pPr>
        <w:jc w:val="both"/>
        <w:rPr>
          <w:rFonts w:asciiTheme="majorBidi" w:hAnsiTheme="majorBidi" w:cstheme="majorBidi"/>
        </w:rPr>
      </w:pPr>
    </w:p>
    <w:p w14:paraId="6EFC65FB" w14:textId="77777777" w:rsidR="009D5C7E" w:rsidRPr="007C307E" w:rsidRDefault="009D5C7E" w:rsidP="009D5C7E">
      <w:pPr>
        <w:jc w:val="both"/>
        <w:rPr>
          <w:rFonts w:asciiTheme="majorBidi" w:hAnsiTheme="majorBidi" w:cstheme="majorBidi"/>
        </w:rPr>
      </w:pPr>
    </w:p>
    <w:p w14:paraId="63E14E89" w14:textId="77777777" w:rsidR="009D5C7E" w:rsidRPr="007C307E" w:rsidRDefault="009D5C7E" w:rsidP="009D5C7E">
      <w:pPr>
        <w:jc w:val="both"/>
        <w:rPr>
          <w:rFonts w:asciiTheme="majorBidi" w:hAnsiTheme="majorBidi" w:cstheme="majorBidi"/>
        </w:rPr>
      </w:pPr>
    </w:p>
    <w:p w14:paraId="558EBD74" w14:textId="77777777" w:rsidR="009D5C7E" w:rsidRPr="007C307E" w:rsidRDefault="009D5C7E" w:rsidP="009D5C7E">
      <w:pPr>
        <w:jc w:val="both"/>
        <w:rPr>
          <w:rFonts w:asciiTheme="majorBidi" w:hAnsiTheme="majorBidi" w:cstheme="majorBidi"/>
        </w:rPr>
      </w:pPr>
    </w:p>
    <w:p w14:paraId="6006E341" w14:textId="77777777" w:rsidR="009D5C7E" w:rsidRPr="007C307E" w:rsidRDefault="009D5C7E" w:rsidP="009D5C7E">
      <w:pPr>
        <w:rPr>
          <w:rFonts w:asciiTheme="majorBidi" w:hAnsiTheme="majorBidi" w:cstheme="majorBidi"/>
        </w:rPr>
      </w:pPr>
    </w:p>
    <w:p w14:paraId="7982168F" w14:textId="77777777" w:rsidR="00970FE5" w:rsidRPr="007C307E" w:rsidRDefault="00970FE5">
      <w:pPr>
        <w:rPr>
          <w:rFonts w:asciiTheme="majorBidi" w:hAnsiTheme="majorBidi" w:cstheme="majorBidi"/>
        </w:rPr>
      </w:pPr>
    </w:p>
    <w:sectPr w:rsidR="00970FE5" w:rsidRPr="007C307E" w:rsidSect="00593011">
      <w:pgSz w:w="12240" w:h="15840"/>
      <w:pgMar w:top="1247" w:right="851" w:bottom="851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DC399" w14:textId="77777777" w:rsidR="00593011" w:rsidRDefault="00593011" w:rsidP="009D5C7E">
      <w:pPr>
        <w:spacing w:after="0" w:line="240" w:lineRule="auto"/>
      </w:pPr>
      <w:r>
        <w:separator/>
      </w:r>
    </w:p>
  </w:endnote>
  <w:endnote w:type="continuationSeparator" w:id="0">
    <w:p w14:paraId="596DA94A" w14:textId="77777777" w:rsidR="00593011" w:rsidRDefault="00593011" w:rsidP="009D5C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ell MT">
    <w:panose1 w:val="02020503060305020303"/>
    <w:charset w:val="4D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90165326"/>
      <w:docPartObj>
        <w:docPartGallery w:val="Page Numbers (Bottom of Page)"/>
        <w:docPartUnique/>
      </w:docPartObj>
    </w:sdtPr>
    <w:sdtContent>
      <w:p w14:paraId="61B6EF61" w14:textId="20500655" w:rsidR="009D5C7E" w:rsidRDefault="009D5C7E" w:rsidP="002A2F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F5D9F2" w14:textId="77777777" w:rsidR="009D5C7E" w:rsidRDefault="009D5C7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53910101"/>
      <w:docPartObj>
        <w:docPartGallery w:val="Page Numbers (Bottom of Page)"/>
        <w:docPartUnique/>
      </w:docPartObj>
    </w:sdtPr>
    <w:sdtContent>
      <w:p w14:paraId="07A5AB16" w14:textId="1C8B0DDA" w:rsidR="009D5C7E" w:rsidRDefault="009D5C7E" w:rsidP="002A2F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5E02FE" w14:textId="77777777" w:rsidR="009D5C7E" w:rsidRDefault="009D5C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FD4AC" w14:textId="77777777" w:rsidR="00593011" w:rsidRDefault="00593011" w:rsidP="009D5C7E">
      <w:pPr>
        <w:spacing w:after="0" w:line="240" w:lineRule="auto"/>
      </w:pPr>
      <w:r>
        <w:separator/>
      </w:r>
    </w:p>
  </w:footnote>
  <w:footnote w:type="continuationSeparator" w:id="0">
    <w:p w14:paraId="5B0B9ACB" w14:textId="77777777" w:rsidR="00593011" w:rsidRDefault="00593011" w:rsidP="009D5C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hybridMultilevel"/>
    <w:tmpl w:val="36BE6FC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0000004"/>
    <w:multiLevelType w:val="hybridMultilevel"/>
    <w:tmpl w:val="CD96A4E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0000007"/>
    <w:multiLevelType w:val="hybridMultilevel"/>
    <w:tmpl w:val="18DE45C6"/>
    <w:lvl w:ilvl="0" w:tplc="2BDC095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000008"/>
    <w:multiLevelType w:val="hybridMultilevel"/>
    <w:tmpl w:val="84529E2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0000009"/>
    <w:multiLevelType w:val="hybridMultilevel"/>
    <w:tmpl w:val="3236CB0E"/>
    <w:lvl w:ilvl="0" w:tplc="1E561BB4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0000000A"/>
    <w:multiLevelType w:val="hybridMultilevel"/>
    <w:tmpl w:val="0D00F82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0000000B"/>
    <w:multiLevelType w:val="hybridMultilevel"/>
    <w:tmpl w:val="40DA438C"/>
    <w:lvl w:ilvl="0" w:tplc="C4CC6A2A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0000000C"/>
    <w:multiLevelType w:val="hybridMultilevel"/>
    <w:tmpl w:val="2424F4E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80037E0"/>
    <w:multiLevelType w:val="hybridMultilevel"/>
    <w:tmpl w:val="ACD880BA"/>
    <w:lvl w:ilvl="0" w:tplc="60D07966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15E38DB"/>
    <w:multiLevelType w:val="hybridMultilevel"/>
    <w:tmpl w:val="CB74C50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8084FD7"/>
    <w:multiLevelType w:val="hybridMultilevel"/>
    <w:tmpl w:val="5A9C761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01845935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539809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78762725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6710278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4633359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4005069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28237187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07095219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66828663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04657771">
    <w:abstractNumId w:val="10"/>
  </w:num>
  <w:num w:numId="11" w16cid:durableId="10218685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C7E"/>
    <w:rsid w:val="00224E5B"/>
    <w:rsid w:val="002830D0"/>
    <w:rsid w:val="00593011"/>
    <w:rsid w:val="00797C93"/>
    <w:rsid w:val="007C307E"/>
    <w:rsid w:val="0082699C"/>
    <w:rsid w:val="008C056D"/>
    <w:rsid w:val="00970FE5"/>
    <w:rsid w:val="009D5C7E"/>
    <w:rsid w:val="00AA38D2"/>
    <w:rsid w:val="00F32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 w:bidi="yi-He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6A085"/>
  <w15:chartTrackingRefBased/>
  <w15:docId w15:val="{07626B17-ECAB-114E-9953-9B92AC063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ell MT" w:eastAsiaTheme="minorHAnsi" w:hAnsi="Bell MT" w:cs="Times New Roman (Body CS)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C7E"/>
    <w:pPr>
      <w:spacing w:after="160" w:line="256" w:lineRule="auto"/>
    </w:pPr>
    <w:rPr>
      <w:rFonts w:asciiTheme="minorHAnsi" w:hAnsiTheme="minorHAnsi" w:cstheme="minorBid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C7E"/>
    <w:pPr>
      <w:ind w:left="720"/>
      <w:contextualSpacing/>
    </w:pPr>
  </w:style>
  <w:style w:type="table" w:styleId="TableGrid">
    <w:name w:val="Table Grid"/>
    <w:basedOn w:val="TableNormal"/>
    <w:uiPriority w:val="39"/>
    <w:rsid w:val="009D5C7E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D5C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C7E"/>
    <w:rPr>
      <w:rFonts w:asciiTheme="minorHAnsi" w:hAnsiTheme="minorHAnsi" w:cstheme="minorBidi"/>
      <w:kern w:val="0"/>
      <w:sz w:val="22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D5C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62</Words>
  <Characters>434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badan</Company>
  <LinksUpToDate>false</LinksUpToDate>
  <CharactersWithSpaces>5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ilayo Fakeye</dc:creator>
  <cp:keywords/>
  <dc:description/>
  <cp:lastModifiedBy>Titilayo Fakeye</cp:lastModifiedBy>
  <cp:revision>2</cp:revision>
  <dcterms:created xsi:type="dcterms:W3CDTF">2023-12-12T09:19:00Z</dcterms:created>
  <dcterms:modified xsi:type="dcterms:W3CDTF">2023-12-13T15:39:00Z</dcterms:modified>
</cp:coreProperties>
</file>